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40" w:type="dxa"/>
        <w:jc w:val="center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60"/>
        <w:gridCol w:w="821"/>
        <w:gridCol w:w="1096"/>
        <w:gridCol w:w="1507"/>
        <w:gridCol w:w="2467"/>
        <w:gridCol w:w="1507"/>
        <w:gridCol w:w="1370"/>
        <w:gridCol w:w="1232"/>
        <w:gridCol w:w="960"/>
        <w:gridCol w:w="1232"/>
        <w:gridCol w:w="1788"/>
      </w:tblGrid>
      <w:tr w:rsidR="00940295" w:rsidRPr="001F478E" w14:paraId="40333E7D" w14:textId="77777777" w:rsidTr="00B300C7">
        <w:trPr>
          <w:trHeight w:val="277"/>
          <w:tblHeader/>
          <w:jc w:val="center"/>
        </w:trPr>
        <w:tc>
          <w:tcPr>
            <w:tcW w:w="14940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C3893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ble S1. A list of gene variants identified in the group with identified causes.</w:t>
            </w:r>
          </w:p>
        </w:tc>
      </w:tr>
      <w:tr w:rsidR="00940295" w:rsidRPr="001F478E" w14:paraId="72E7F57E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108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18C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21E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305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9E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CD0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DNA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0A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973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E7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Zygos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81E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BC4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ACMG classification </w:t>
            </w:r>
          </w:p>
        </w:tc>
      </w:tr>
      <w:tr w:rsidR="00940295" w:rsidRPr="001F478E" w14:paraId="6F7CE970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7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58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7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ECD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47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16034-1304160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16F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8_130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9C5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S43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4F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5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AF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EF5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370C94DE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6E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1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0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32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4A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38199-1304382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57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27_1229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B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410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BE1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5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F6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C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235DFF7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C8A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F3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F5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19F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AD5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381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4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16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8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406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D6D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770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83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4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BD8D40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2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016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F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3CC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CC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285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BA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733C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E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H245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0D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39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186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CC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EF025E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1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279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C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1E7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AA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42467-1304424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C03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493_1505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02E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H498Pfs*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EF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DBE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DE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8E32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7EBFBF82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E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E6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4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EDB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51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343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2B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029+1G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E8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E5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32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E6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946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828FFF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AF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B9A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40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844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5B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342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7AA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64-1G&gt;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C8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FE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A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70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3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01E575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18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3E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4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62D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FD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381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E1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16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B7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406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E0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641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AE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D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69A8209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2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9B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F1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14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E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408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3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457T&gt;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C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M486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7C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96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BF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075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090644A0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37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A9F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F1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FF1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4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160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F11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2T&gt;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A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41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52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F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473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E5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01FCF6A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71A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6F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56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7EF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C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285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6A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722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31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S241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C7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7F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31FB" w14:textId="4B637699" w:rsidR="00FB2646" w:rsidRPr="001F478E" w:rsidRDefault="00C73589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</w:t>
            </w: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e</w:t>
            </w: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2B39" w14:textId="536A6237" w:rsidR="00FB2646" w:rsidRPr="001F478E" w:rsidRDefault="00C73589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6407002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79C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C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E17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TXBP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4CE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6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60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4284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9EA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703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35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235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1A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0F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47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EB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1E87FE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D8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DD4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C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2B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838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46629-186466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B7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635_2636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5A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879Ef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4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A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2FD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74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7667E85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9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0E5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A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64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E8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5980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E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401G&gt;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7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134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E9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02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C09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FAD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63C011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A1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4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1A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578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0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5936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94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82d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66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N95Kfs*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C8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C95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89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29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7039DF2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24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4C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DC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7D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D6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2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-9 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9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E4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AB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18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4D4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141220D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BF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22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AC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D3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5B4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221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54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111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6F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372Lfs*1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A0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A9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E2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3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33CD57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163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0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7C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03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53D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5252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6E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8G&gt;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A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G20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5F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2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69C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B2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FE286A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A6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D0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B10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3E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5D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2295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58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906del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50A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636Qfs*2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88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14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13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2D6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2D920D4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99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108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276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1F5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526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0613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FE31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20G&gt;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4FC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G207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6E0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C7E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8A7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9F4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719CA4DD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551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lastRenderedPageBreak/>
              <w:t>Patient I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58E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A73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BF93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3BC1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2CE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DNA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FC4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D36C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BF2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Zygos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46A1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63A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ACMG classification </w:t>
            </w:r>
          </w:p>
        </w:tc>
      </w:tr>
      <w:tr w:rsidR="00940295" w:rsidRPr="001F478E" w14:paraId="7754D6B2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BB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2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F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7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AB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528975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0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99+1G&gt;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7B3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49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8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B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D5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9F6C5D1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C1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6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D9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F1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6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225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F26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519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1D4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Q507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028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53B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00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4D7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1844D1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B8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03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47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0E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78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223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F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330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F5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444Afs*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5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2E3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57B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EC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93090E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1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79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F5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DKL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A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15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81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86313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32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190d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E6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N731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16F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45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CCE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FFA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E8C5346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CC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2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1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Q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0F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721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47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620449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45A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639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E4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547W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822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79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C2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9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30EB1A5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94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12F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0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Q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22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721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8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620761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9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93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1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198Q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B7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5EA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6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D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0E4F33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CE5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0A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F0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Q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CD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721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53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620781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3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41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5C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T114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A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1B6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259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6A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A0B5C90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08F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A4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77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Q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23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721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52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620448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7D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712A&gt;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89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Y571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A6D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8F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41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699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7FA54BE6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B5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BB9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B47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Q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25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721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A26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620761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705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69A&gt;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218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N190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2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1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85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9F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131DD7F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A6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E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15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LCN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A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25694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1D5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01766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0C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081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1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V361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48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CA3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5A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038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78C1FBFE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DF9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5C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C3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LCN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B2C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25694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3FE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01817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949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313C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B25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T438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5CF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DA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F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EE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07918316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9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C4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1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LCN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33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25694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D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01820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7C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591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98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531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B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A7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87C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84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782A0EF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4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124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E1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IRF2BP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430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2449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16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:77492741-774927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8D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393_1395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3F5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K465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5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7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A2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6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615E275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A5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68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409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IRF2BP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49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2449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8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:774919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C58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137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26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713Sfs*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9F4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9C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79F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40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3B1BCBF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B5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E4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56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IRF2BP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C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2449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E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:774930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C8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133C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25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T378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71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9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5E0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256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760D8D0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62E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86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2A1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IRF2BP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A32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2449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C1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4:774939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D8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32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CB5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V78Sfs*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2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F1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B68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7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B6570BD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89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BC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6D3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GNAO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2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3873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5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562265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59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55A&gt;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F6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Q52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F7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6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8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CE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CE0827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D3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B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0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GNAO1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19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38736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7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56370656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77D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07G&gt;A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E0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G203R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8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3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9A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299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11A4584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C55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126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C46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CN8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364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17798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3F5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:5209929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E3B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28G&gt;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C28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V410M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41A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AB1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21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95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4D406D85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9939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lastRenderedPageBreak/>
              <w:t>Patient I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11D3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ABAB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AFD3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0F9E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0D5D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DNA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92DF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53C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9E5F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Zygos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884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D5D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ACMG classification </w:t>
            </w:r>
          </w:p>
        </w:tc>
      </w:tr>
      <w:tr w:rsidR="00940295" w:rsidRPr="001F478E" w14:paraId="1D2E6550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36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9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C60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CN8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C77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177984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56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:52082596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1E3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69G&gt;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9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223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CD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8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49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35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3D21487E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65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48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D3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B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04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497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DF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479909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3C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130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89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T377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E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F4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38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AB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0ABAADB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01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5C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B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CNB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C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497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24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0:479915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48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71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B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192Pfs*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3B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77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6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F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55632CA5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8E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F3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728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CN2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41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4014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21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:1661705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B68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80C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BB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427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66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460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2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9B7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755477C1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3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36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9B3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CN2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50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210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8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2:1661669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84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807G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AD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269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0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9EB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2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02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484C1EA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0A8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51D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2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CN10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645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651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012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:3873968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5F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024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10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P1675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2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2E1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1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ernally</w:t>
            </w:r>
          </w:p>
          <w:p w14:paraId="1BE2B25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0C7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7EF82AA6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78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E1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CC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5B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E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3:387811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8E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161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F7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P721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5E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ED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01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9B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64E0690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12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C1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759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YFIP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B7D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3733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1C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:1567218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A2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59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29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87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E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075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CF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8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331523D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2A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C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6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MT2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1B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48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AD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:494274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54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1003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0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P3668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2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F8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5A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5E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2D759F4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C1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C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F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MECP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7FF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EA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1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 d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4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F3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DC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3C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A3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8B33AD2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874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E9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F4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D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5E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37C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-3 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9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732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5A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481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0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B2260EE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C0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A5A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DB9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DNM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225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0533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78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09813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9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443A&gt;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E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Q148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9F6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3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D7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22B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01E3C3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8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7C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1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RX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57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3905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E1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250228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4D9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600G&gt;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2D3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534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F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2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33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1B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B4C0DA5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36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779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EA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GRIN2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76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83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3D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:1376162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5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922T&gt;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B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I641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7F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88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31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4E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55165F0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C9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5DF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A0E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AR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45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60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57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703109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482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44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9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H82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5D5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5FC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D9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0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67A228C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7C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DA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B0F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DB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7A5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7030352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960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961G&gt;C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B4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G321R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60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76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D6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ernally</w:t>
            </w:r>
          </w:p>
          <w:p w14:paraId="237F688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7E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0A461CF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A23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29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3C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NTRK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D57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6180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910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8736690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55A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301A&gt;G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52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Y434C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1C8E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91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63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20E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1E8384B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2500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3FE2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9ABB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DFA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EABB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B5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DNA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B08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741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67D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Zygos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1A76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0B9C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ACMG classification </w:t>
            </w:r>
          </w:p>
        </w:tc>
      </w:tr>
      <w:tr w:rsidR="00940295" w:rsidRPr="001F478E" w14:paraId="512F9E12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667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76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7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PTAN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B7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130438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19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1389713-131389715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6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625_6627del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450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D2209de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E1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C1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7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A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70C3C74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F4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A3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828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CACNA1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7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12722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B8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9:13319752-133197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DD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587_6598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7D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2196_2199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0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D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091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CA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1C3B62C4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09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97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AF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GNB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61B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28253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8EF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:17205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83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36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4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S179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6F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145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A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3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0411495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A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C9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0B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GABR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EF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496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92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511233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5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312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1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438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F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C17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B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BD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2556FC1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46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4F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65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KMT2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B65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48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A6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2:4944297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5B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937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8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1313W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9F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8A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BF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8D2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2D96228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6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EE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5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UFC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5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1640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F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:1611267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8E7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63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334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55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DC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58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0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E21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248E83B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29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0D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3A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D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1C9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:1611239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81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15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6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39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C3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2A1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0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ernally</w:t>
            </w:r>
          </w:p>
          <w:p w14:paraId="735C64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3FC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4EA9BF0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0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293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F8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MARCA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F7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307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B5B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20868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8B1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551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CE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D851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7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00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CD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11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26DC92F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8C8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26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2D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03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36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70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5781074-1357810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8E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888_1891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D5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K630Qfs*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B4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9B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AE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6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7BCA96A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55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290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C1C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0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A4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A8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5 d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87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2B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10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4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6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9F4E55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3B3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B5F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CB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036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21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09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1 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91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0CF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88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8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1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BF8C754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0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5C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45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63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36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DA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57973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BA1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29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0D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L177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D1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C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AC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1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601270E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A4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013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74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E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36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0B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9:1357814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F7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525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11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509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5E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97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F8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5F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2B103EB0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C2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B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07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C98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6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302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522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452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B43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G1151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96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9E7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2F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11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DACF3C2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8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93E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E0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1E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04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033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19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26-1G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63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C57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4A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B3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40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CE69A2F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3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135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52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0EBDC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00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03343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2D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26C&gt;T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99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H76Y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2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9C8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EC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1E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4E3BCE9C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B1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615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3B4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298C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453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3018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166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412C&gt;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D7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1138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47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8A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D73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B7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7125580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227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B5B2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574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005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D4B0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477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DNA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0C4E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F5B5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EF4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Zygos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E87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B054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ACMG classification </w:t>
            </w:r>
          </w:p>
        </w:tc>
      </w:tr>
      <w:tr w:rsidR="00940295" w:rsidRPr="001F478E" w14:paraId="622AC29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782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D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295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6D7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C2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0669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D11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97dup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296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233Gfs*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9E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1DC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A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13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2D60A996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791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7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70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248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32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302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A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452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EC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G1151Afs*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2E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B9F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72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1B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492B111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A7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D2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EB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3A1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D0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12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54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49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2D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Q417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77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F3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C5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B32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0D43E01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A12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0E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D0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4A6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7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125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2F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336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3B3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Q446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503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C5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4BD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EB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AFC0600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1E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1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C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7E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4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41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21302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D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442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71E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Q1148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DF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A0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E1E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6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D36850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B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9B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D6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TS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99F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EC73" w14:textId="77777777" w:rsidR="00FB2646" w:rsidRPr="001F478E" w:rsidRDefault="00FB2646" w:rsidP="00B30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C43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6-26 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33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BD8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6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F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B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40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4CF481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82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AF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85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NF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028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26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D6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7:295505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FC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768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925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M590Cfs*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B7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33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4C0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55E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4C2174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92C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F1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758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NF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34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812" w14:textId="77777777" w:rsidR="00FB2646" w:rsidRPr="001F478E" w:rsidRDefault="00FB2646" w:rsidP="00B300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1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3 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40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C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56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E8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01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463856D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7E2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2D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68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NEDD4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6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1527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7EC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8:560578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A33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617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45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E873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6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9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31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A8E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68F64D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573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17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4F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DCX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EE5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17815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50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1065339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80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33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E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78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A4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98F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FE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BC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587F80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7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7F0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48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NPRL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130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7735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68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1882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8B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F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?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DC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69D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D5F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ernally</w:t>
            </w:r>
          </w:p>
          <w:p w14:paraId="77D51AE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C5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586849B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8A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40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E3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LC35A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22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4249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7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487627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09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458C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12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153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D7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CE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59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14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0355E6E5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44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038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5B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SLC35A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B6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4249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4B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4876249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728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92d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ECE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W232Vfs*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1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37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AC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42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DB212C4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8E2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3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22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LG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4C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1910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F2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51290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2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863-2A&gt;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41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73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E1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8D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ernally</w:t>
            </w:r>
          </w:p>
          <w:p w14:paraId="5FF5E7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80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8BBA36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42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3F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64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8F4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B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6:5133708-51337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CB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13_1215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4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E405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5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54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0F7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BC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182219C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B6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8A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621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LG13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8E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099922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4E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110928268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3D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20A&gt;G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DB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N107S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C8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69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E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71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35FB1EB9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203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C2E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31E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TP7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027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052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AA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7724421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B1F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01C&gt;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DFF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201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F59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A8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m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806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329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3283BC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6799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2B22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8589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C0A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ranscrip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D42F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EF9A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DNA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CB2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6CC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Gene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A0DB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Zygosity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CD3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5A99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ACMG classification </w:t>
            </w:r>
          </w:p>
        </w:tc>
      </w:tr>
      <w:tr w:rsidR="00940295" w:rsidRPr="001F478E" w14:paraId="4EB81D53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426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F5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34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WDR45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7D8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7075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8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48935557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E7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9C&gt;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FA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C23*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8A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6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DC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8F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64BAB45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6E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98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C33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WDR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20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707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A3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489332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74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700C&gt;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C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R234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8BC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C6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1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A8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1E017337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809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EF6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69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WDR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B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707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675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X:48932540-4893254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22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007_1008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08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Y336Cfs*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88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91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9C6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326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EB7886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C2D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C03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0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HEX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CA1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052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E98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5:7263787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97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435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0E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A479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21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E45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2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entally</w:t>
            </w:r>
          </w:p>
          <w:p w14:paraId="0420DB7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2A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40B8FD86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32B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32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36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MMACH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A04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1550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513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1:459746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57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609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029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W203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0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119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76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entally</w:t>
            </w:r>
          </w:p>
          <w:p w14:paraId="73AE6F8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C2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062A7444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C7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6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82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LDH7A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DED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M_00118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12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5:1259128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7B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63T&gt;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3F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V188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B96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02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118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ernally</w:t>
            </w:r>
          </w:p>
          <w:p w14:paraId="1EBE41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herite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38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US</w:t>
            </w:r>
          </w:p>
        </w:tc>
      </w:tr>
      <w:tr w:rsidR="00940295" w:rsidRPr="001F478E" w14:paraId="415E7C5A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8D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D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80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6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10A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99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 d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0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FC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o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84D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601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B0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2A4E3BCB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4D4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8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67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ACAD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36C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2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A4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VS5+1G&gt;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1BF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8AD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A8E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B2B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F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6832D288" w14:textId="77777777" w:rsidTr="00B300C7">
        <w:trPr>
          <w:trHeight w:val="277"/>
          <w:tblHeader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9E0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771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938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MT-ND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5A58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C_012920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DD1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M</w:t>
            </w:r>
            <w:proofErr w:type="spellEnd"/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: 376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A10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.3761C&gt;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9C6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.S152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F5D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B59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1.4%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26D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178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</w:tbl>
    <w:p w14:paraId="69D29CED" w14:textId="77777777" w:rsidR="00FB2646" w:rsidRPr="001F478E" w:rsidRDefault="00FB2646" w:rsidP="00FB2646">
      <w:pPr>
        <w:widowControl/>
        <w:jc w:val="left"/>
        <w:rPr>
          <w:rFonts w:ascii="Times New Roman" w:eastAsia="DengXian" w:hAnsi="Times New Roman" w:cs="Times New Roman"/>
          <w:kern w:val="0"/>
          <w:szCs w:val="21"/>
        </w:rPr>
      </w:pPr>
      <w:r w:rsidRPr="001F478E">
        <w:rPr>
          <w:rFonts w:ascii="Times New Roman" w:eastAsia="DengXian" w:hAnsi="Times New Roman" w:cs="Times New Roman"/>
          <w:b/>
          <w:kern w:val="0"/>
          <w:szCs w:val="21"/>
        </w:rPr>
        <w:t>Abbreviations</w:t>
      </w:r>
      <w:r w:rsidRPr="001F478E">
        <w:rPr>
          <w:rFonts w:ascii="Times New Roman" w:eastAsia="DengXian" w:hAnsi="Times New Roman" w:cs="Times New Roman"/>
          <w:kern w:val="0"/>
          <w:szCs w:val="21"/>
        </w:rPr>
        <w:t xml:space="preserve">: </w:t>
      </w:r>
      <w:proofErr w:type="spellStart"/>
      <w:r w:rsidRPr="001F478E">
        <w:rPr>
          <w:rFonts w:ascii="Times New Roman" w:eastAsia="DengXian" w:hAnsi="Times New Roman" w:cs="Times New Roman"/>
          <w:kern w:val="0"/>
          <w:szCs w:val="21"/>
        </w:rPr>
        <w:t>chr</w:t>
      </w:r>
      <w:proofErr w:type="spellEnd"/>
      <w:r w:rsidRPr="001F478E">
        <w:rPr>
          <w:rFonts w:ascii="Times New Roman" w:eastAsia="DengXian" w:hAnsi="Times New Roman" w:cs="Times New Roman"/>
          <w:kern w:val="0"/>
          <w:szCs w:val="21"/>
        </w:rPr>
        <w:t>, chromosome; del, deletion; dup, duplication; F, female; hem,</w:t>
      </w:r>
      <w:r w:rsidRPr="001F478E">
        <w:rPr>
          <w:szCs w:val="21"/>
        </w:rPr>
        <w:t xml:space="preserve"> </w:t>
      </w:r>
      <w:r w:rsidRPr="001F478E">
        <w:rPr>
          <w:rFonts w:ascii="Times New Roman" w:eastAsia="DengXian" w:hAnsi="Times New Roman" w:cs="Times New Roman"/>
          <w:kern w:val="0"/>
          <w:szCs w:val="21"/>
        </w:rPr>
        <w:t xml:space="preserve">hemizygous; het, heterozygous; </w:t>
      </w:r>
      <w:proofErr w:type="spellStart"/>
      <w:r w:rsidRPr="001F478E">
        <w:rPr>
          <w:rFonts w:ascii="Times New Roman" w:eastAsia="DengXian" w:hAnsi="Times New Roman" w:cs="Times New Roman"/>
          <w:kern w:val="0"/>
          <w:szCs w:val="21"/>
        </w:rPr>
        <w:t>hom</w:t>
      </w:r>
      <w:proofErr w:type="spellEnd"/>
      <w:r w:rsidRPr="001F478E">
        <w:rPr>
          <w:rFonts w:ascii="Times New Roman" w:eastAsia="DengXian" w:hAnsi="Times New Roman" w:cs="Times New Roman"/>
          <w:kern w:val="0"/>
          <w:szCs w:val="21"/>
        </w:rPr>
        <w:t>, homozygous; LP, likely pathogenic; M, male; ND,</w:t>
      </w:r>
      <w:r w:rsidRPr="001F478E">
        <w:rPr>
          <w:szCs w:val="21"/>
        </w:rPr>
        <w:t xml:space="preserve"> </w:t>
      </w:r>
      <w:r w:rsidRPr="001F478E">
        <w:rPr>
          <w:rFonts w:ascii="Times New Roman" w:eastAsia="DengXian" w:hAnsi="Times New Roman" w:cs="Times New Roman"/>
          <w:kern w:val="0"/>
          <w:szCs w:val="21"/>
        </w:rPr>
        <w:t>NADH dehydrogenase; P, pathogenic; VUS, uncertain significance variants.</w:t>
      </w:r>
    </w:p>
    <w:p w14:paraId="4FDB1135" w14:textId="77777777" w:rsidR="00FB2646" w:rsidRPr="001F478E" w:rsidRDefault="00FB2646" w:rsidP="00FB2646"/>
    <w:p w14:paraId="222FECC8" w14:textId="77777777" w:rsidR="00FB2646" w:rsidRPr="001F478E" w:rsidRDefault="00FB2646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239B75EC" w14:textId="77777777" w:rsidR="00FB2646" w:rsidRPr="001F478E" w:rsidRDefault="00FB2646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1E079A3B" w14:textId="77777777" w:rsidR="00FB2646" w:rsidRPr="001F478E" w:rsidRDefault="00FB2646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24B48574" w14:textId="77777777" w:rsidR="00FB2646" w:rsidRPr="001F478E" w:rsidRDefault="00FB2646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3C707993" w14:textId="5DF4C534" w:rsidR="00FB2646" w:rsidRPr="001F478E" w:rsidRDefault="00FB2646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123E3A74" w14:textId="77777777" w:rsidR="00AF4D85" w:rsidRPr="001F478E" w:rsidRDefault="00AF4D85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41F4CC5A" w14:textId="77777777" w:rsidR="00FB2646" w:rsidRPr="001F478E" w:rsidRDefault="00FB2646" w:rsidP="00FB2646">
      <w:pPr>
        <w:rPr>
          <w:rFonts w:ascii="Times New Roman" w:eastAsia="DengXian" w:hAnsi="Times New Roman" w:cs="Times New Roman"/>
          <w:kern w:val="0"/>
          <w:sz w:val="18"/>
          <w:szCs w:val="18"/>
        </w:rPr>
      </w:pPr>
    </w:p>
    <w:p w14:paraId="2B64FD5C" w14:textId="77777777" w:rsidR="00FB2646" w:rsidRPr="001F478E" w:rsidRDefault="00FB2646" w:rsidP="00FB2646">
      <w:pPr>
        <w:rPr>
          <w:rFonts w:ascii="Times New Roman" w:eastAsia="DengXian" w:hAnsi="Times New Roman" w:cs="Times New Roman"/>
          <w:b/>
          <w:bCs/>
          <w:kern w:val="0"/>
          <w:szCs w:val="21"/>
        </w:rPr>
      </w:pPr>
      <w:r w:rsidRPr="001F478E">
        <w:rPr>
          <w:rFonts w:ascii="Times New Roman" w:eastAsia="DengXian" w:hAnsi="Times New Roman" w:cs="Times New Roman"/>
          <w:b/>
          <w:bCs/>
          <w:kern w:val="0"/>
          <w:szCs w:val="21"/>
        </w:rPr>
        <w:t xml:space="preserve">Table S2. </w:t>
      </w:r>
      <w:proofErr w:type="gramStart"/>
      <w:r w:rsidRPr="001F478E">
        <w:rPr>
          <w:rFonts w:ascii="Times New Roman" w:eastAsia="DengXian" w:hAnsi="Times New Roman" w:cs="Times New Roman"/>
          <w:b/>
          <w:bCs/>
          <w:kern w:val="0"/>
          <w:szCs w:val="21"/>
        </w:rPr>
        <w:t>Summary of the established CNVs causing infantile spasms in our study cohort.</w:t>
      </w:r>
      <w:proofErr w:type="gramEnd"/>
    </w:p>
    <w:tbl>
      <w:tblPr>
        <w:tblW w:w="13590" w:type="dxa"/>
        <w:tblLook w:val="04A0" w:firstRow="1" w:lastRow="0" w:firstColumn="1" w:lastColumn="0" w:noHBand="0" w:noVBand="1"/>
      </w:tblPr>
      <w:tblGrid>
        <w:gridCol w:w="1198"/>
        <w:gridCol w:w="1198"/>
        <w:gridCol w:w="1598"/>
        <w:gridCol w:w="1364"/>
        <w:gridCol w:w="1364"/>
        <w:gridCol w:w="1198"/>
        <w:gridCol w:w="1620"/>
        <w:gridCol w:w="2340"/>
        <w:gridCol w:w="1710"/>
      </w:tblGrid>
      <w:tr w:rsidR="00940295" w:rsidRPr="001F478E" w14:paraId="7328F515" w14:textId="77777777" w:rsidTr="00B300C7">
        <w:trPr>
          <w:trHeight w:val="383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83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06C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FC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Chr</w:t>
            </w:r>
            <w:proofErr w:type="spellEnd"/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 xml:space="preserve"> locatio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99C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tarting poin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DE5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topping poin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737B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Size, M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992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Type of the aberr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5AB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0D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</w:rPr>
              <w:t>ACMG classification</w:t>
            </w:r>
          </w:p>
        </w:tc>
      </w:tr>
      <w:tr w:rsidR="00940295" w:rsidRPr="001F478E" w14:paraId="27B84506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8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3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19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p33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FD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0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639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40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74B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862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76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CBE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263A8160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FA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0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E8C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p12-p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50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1909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24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4009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E1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D2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55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6F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7887DFD2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031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3A3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D9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p24.3-p22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7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5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C8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5476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A39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DCA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B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FF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00BD2BC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826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69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769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q33.3-q34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19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98553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88B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04561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36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8A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5D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00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6663695A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48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8C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6E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q13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04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5171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30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3254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44E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4C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7B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88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448B71BA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91B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22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01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Xp22.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9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2392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2DA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5075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C0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5ED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5BB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2E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2D822986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D40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9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A44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226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p16.3-p15.3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88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5001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6B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599643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110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.5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084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p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55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82A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308C7938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B2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57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DB3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p13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E3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553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BB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726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E0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5DA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70B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FA0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940295" w:rsidRPr="001F478E" w14:paraId="556CC02B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64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9FE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A9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p25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10A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D9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E7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D3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C3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20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1BF8A9B9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071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70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C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Xp22.11-p21.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792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4431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8A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0952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0A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DC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A8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795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4F46311E" w14:textId="77777777" w:rsidTr="00B300C7">
        <w:trPr>
          <w:trHeight w:val="383"/>
        </w:trPr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5E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10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C27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q11.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75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974835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04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226254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ADA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9AD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p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9F58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ly inherite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E05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P</w:t>
            </w:r>
          </w:p>
        </w:tc>
      </w:tr>
      <w:tr w:rsidR="00940295" w:rsidRPr="001F478E" w14:paraId="64485247" w14:textId="77777777" w:rsidTr="00B300C7">
        <w:trPr>
          <w:trHeight w:val="383"/>
        </w:trPr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723DD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541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7B89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F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0600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p36.32-p36.33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FCB3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9608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420C5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69515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A2852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1.61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983E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del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695B4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 novo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9F13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P</w:t>
            </w:r>
          </w:p>
        </w:tc>
      </w:tr>
      <w:tr w:rsidR="00FB2646" w:rsidRPr="001F478E" w14:paraId="403190A4" w14:textId="77777777" w:rsidTr="00B300C7">
        <w:trPr>
          <w:trHeight w:val="383"/>
        </w:trPr>
        <w:tc>
          <w:tcPr>
            <w:tcW w:w="135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5292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0" w:name="_Hlk62084700"/>
            <w:r w:rsidRPr="001F47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Abbreviations:</w:t>
            </w: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chr</w:t>
            </w:r>
            <w:proofErr w:type="spellEnd"/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, chromosome; CNV, copy number variation; del, deletion; dup, duplication; LP, likely pathogenic; P, pathogenic</w:t>
            </w:r>
            <w:bookmarkEnd w:id="0"/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</w:p>
        </w:tc>
      </w:tr>
    </w:tbl>
    <w:p w14:paraId="4886C91B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75DDEF5D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5E34CBD4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2A7C6666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01711D7E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6B85145B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6D3318DC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Y="541"/>
        <w:tblOverlap w:val="never"/>
        <w:tblW w:w="13011" w:type="dxa"/>
        <w:tblLook w:val="04A0" w:firstRow="1" w:lastRow="0" w:firstColumn="1" w:lastColumn="0" w:noHBand="0" w:noVBand="1"/>
      </w:tblPr>
      <w:tblGrid>
        <w:gridCol w:w="3659"/>
        <w:gridCol w:w="1291"/>
        <w:gridCol w:w="8061"/>
      </w:tblGrid>
      <w:tr w:rsidR="00940295" w:rsidRPr="001F478E" w14:paraId="0C9AFBE6" w14:textId="77777777" w:rsidTr="00B300C7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4D9CDE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ene functions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87CEAF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Number of genes (N)</w:t>
            </w:r>
          </w:p>
        </w:tc>
        <w:tc>
          <w:tcPr>
            <w:tcW w:w="8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10E7D6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Gene name</w:t>
            </w:r>
          </w:p>
        </w:tc>
      </w:tr>
      <w:tr w:rsidR="00940295" w:rsidRPr="001F478E" w14:paraId="3462B74E" w14:textId="77777777" w:rsidTr="00B300C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E6379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Ion transmembrane transpor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E649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14361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KCNQ2, SCN2A, SCN8A, GABRE, HCN1, CLCN4, SCN10A, CACNA1A, NEDD4L, KCNB1, ATP7A, GRIN2B</w:t>
            </w:r>
          </w:p>
        </w:tc>
      </w:tr>
      <w:tr w:rsidR="00940295" w:rsidRPr="001F478E" w14:paraId="550D245F" w14:textId="77777777" w:rsidTr="00B300C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F07B9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Cell growth and proliferation regul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1CA0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E67D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NF1, TSC1, TSC2, AARS, NPRL3, NTRK2, DCX, SETD5, WDR45</w:t>
            </w:r>
          </w:p>
        </w:tc>
      </w:tr>
      <w:tr w:rsidR="00940295" w:rsidRPr="001F478E" w14:paraId="44A9747C" w14:textId="77777777" w:rsidTr="00B300C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93DFB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Cell metabolis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AE7C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19EE5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LDH7A1, SLC35A2, ACADS, HEXA, ALG1, ALG13,</w:t>
            </w:r>
            <w:r w:rsidRPr="001F478E">
              <w:t xml:space="preserve"> </w:t>
            </w: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MMACHC, MT-ND1</w:t>
            </w:r>
          </w:p>
        </w:tc>
      </w:tr>
      <w:tr w:rsidR="00940295" w:rsidRPr="001F478E" w14:paraId="2E2E6314" w14:textId="77777777" w:rsidTr="00B300C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682DB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Transcriptional regul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D2D1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26BCD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ARX, MECP2, EEF1A2, KMT2D, SMARCA2, IRF2BPL</w:t>
            </w:r>
          </w:p>
        </w:tc>
      </w:tr>
      <w:tr w:rsidR="00940295" w:rsidRPr="001F478E" w14:paraId="6A7628E6" w14:textId="77777777" w:rsidTr="00B300C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BB44E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Protein kinases regul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0FD7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86BA3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DKL5, GNAO1, GNB1,UFC1</w:t>
            </w:r>
          </w:p>
        </w:tc>
      </w:tr>
      <w:tr w:rsidR="00940295" w:rsidRPr="001F478E" w14:paraId="28B8FA27" w14:textId="77777777" w:rsidTr="00B300C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F3D8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Synaptic transmiss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67BB6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4D194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NM1, STXBP1, CYFIP2</w:t>
            </w:r>
          </w:p>
        </w:tc>
      </w:tr>
      <w:tr w:rsidR="00940295" w:rsidRPr="001F478E" w14:paraId="1D1C9F8D" w14:textId="77777777" w:rsidTr="00B300C7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616669" w14:textId="77777777" w:rsidR="00FB2646" w:rsidRPr="001F478E" w:rsidRDefault="00FB2646" w:rsidP="00B300C7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Cell-in-cell interactio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A2A57B" w14:textId="77777777" w:rsidR="00FB2646" w:rsidRPr="001F478E" w:rsidRDefault="00FB2646" w:rsidP="00B300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B349A1" w14:textId="77777777" w:rsidR="00FB2646" w:rsidRPr="001F478E" w:rsidRDefault="00FB2646" w:rsidP="00B300C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1F478E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SPTAN1</w:t>
            </w:r>
          </w:p>
        </w:tc>
      </w:tr>
    </w:tbl>
    <w:p w14:paraId="6E2193A6" w14:textId="77777777" w:rsidR="00FB2646" w:rsidRPr="001F478E" w:rsidRDefault="00FB2646" w:rsidP="00FB2646">
      <w:pPr>
        <w:rPr>
          <w:rFonts w:ascii="Times New Roman" w:eastAsia="DengXian" w:hAnsi="Times New Roman" w:cs="Times New Roman"/>
          <w:b/>
          <w:bCs/>
          <w:kern w:val="0"/>
          <w:sz w:val="22"/>
        </w:rPr>
      </w:pPr>
      <w:r w:rsidRPr="001F478E"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Table S3. </w:t>
      </w:r>
      <w:proofErr w:type="gramStart"/>
      <w:r w:rsidRPr="001F478E">
        <w:rPr>
          <w:rFonts w:ascii="Times New Roman" w:eastAsia="DengXian" w:hAnsi="Times New Roman" w:cs="Times New Roman"/>
          <w:b/>
          <w:bCs/>
          <w:kern w:val="0"/>
          <w:sz w:val="22"/>
        </w:rPr>
        <w:t>The categories of the genes according to their function.</w:t>
      </w:r>
      <w:proofErr w:type="gramEnd"/>
    </w:p>
    <w:p w14:paraId="192A46AF" w14:textId="77777777" w:rsidR="00FB2646" w:rsidRPr="001F478E" w:rsidRDefault="00FB2646" w:rsidP="00FB2646"/>
    <w:p w14:paraId="05E67953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75C91F25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3FBCBEE9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46F4BCD9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35FDA042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5DF9CC22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53190B1E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02CC64C7" w14:textId="77777777" w:rsidR="00FB2646" w:rsidRPr="001F478E" w:rsidRDefault="00FB2646" w:rsidP="00FB2646">
      <w:pPr>
        <w:rPr>
          <w:rFonts w:ascii="Times New Roman" w:hAnsi="Times New Roman" w:cs="Times New Roman"/>
          <w:szCs w:val="21"/>
        </w:rPr>
      </w:pPr>
    </w:p>
    <w:p w14:paraId="7642E8D4" w14:textId="77777777" w:rsidR="00FB2646" w:rsidRPr="001F478E" w:rsidRDefault="00FB2646" w:rsidP="00FB2646">
      <w:pPr>
        <w:rPr>
          <w:rFonts w:ascii="Times New Roman" w:hAnsi="Times New Roman" w:cs="Times New Roman"/>
          <w:szCs w:val="21"/>
        </w:rPr>
      </w:pPr>
    </w:p>
    <w:p w14:paraId="7FEAF23E" w14:textId="77777777" w:rsidR="00FB2646" w:rsidRPr="001F478E" w:rsidRDefault="00FB2646" w:rsidP="00FB2646">
      <w:pPr>
        <w:rPr>
          <w:rFonts w:ascii="Times New Roman" w:hAnsi="Times New Roman" w:cs="Times New Roman"/>
          <w:szCs w:val="21"/>
        </w:rPr>
      </w:pPr>
    </w:p>
    <w:p w14:paraId="735C3493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3359D594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18635114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352A3C97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30633BE8" w14:textId="28022FB2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76EC814C" w14:textId="6A29454E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4C54B58D" w14:textId="68C5B17F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033735B9" w14:textId="7814B2DA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4D1E3B53" w14:textId="1BD6BFBD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18866E4F" w14:textId="78428C76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2C137AD0" w14:textId="025B3F6E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019D057A" w14:textId="7FE7DABB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7CBF3EB8" w14:textId="4FD62389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651E2100" w14:textId="77777777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4354D1D2" w14:textId="77777777" w:rsidR="003B686F" w:rsidRPr="001F478E" w:rsidRDefault="003B686F" w:rsidP="00FB2646">
      <w:pPr>
        <w:rPr>
          <w:rFonts w:ascii="Times New Roman" w:hAnsi="Times New Roman" w:cs="Times New Roman"/>
          <w:sz w:val="18"/>
          <w:szCs w:val="18"/>
        </w:rPr>
      </w:pPr>
    </w:p>
    <w:p w14:paraId="69FDFEF5" w14:textId="4EDEF001" w:rsidR="00FB2646" w:rsidRPr="001F478E" w:rsidRDefault="00CC4DC2" w:rsidP="009C7AA8">
      <w:pPr>
        <w:spacing w:after="240"/>
        <w:rPr>
          <w:rFonts w:ascii="Times New Roman" w:hAnsi="Times New Roman" w:cs="Times New Roman"/>
          <w:b/>
          <w:bCs/>
          <w:sz w:val="18"/>
          <w:szCs w:val="18"/>
        </w:rPr>
      </w:pPr>
      <w:r w:rsidRPr="001F478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T</w:t>
      </w:r>
      <w:r w:rsidRPr="001F478E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able S4. The distribution of etiologies in different </w:t>
      </w:r>
      <w:r w:rsidRPr="001F478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IS</w:t>
      </w:r>
      <w:r w:rsidRPr="001F478E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 </w:t>
      </w:r>
      <w:r w:rsidR="00F25E42" w:rsidRPr="001F478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s</w:t>
      </w:r>
      <w:r w:rsidR="00F25E42" w:rsidRPr="001F478E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ub</w:t>
      </w:r>
      <w:r w:rsidRPr="001F478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</w:rPr>
        <w:t>groups</w:t>
      </w:r>
      <w:r w:rsidRPr="001F478E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pPr w:leftFromText="180" w:rightFromText="180" w:vertAnchor="text" w:horzAnchor="page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593"/>
        <w:gridCol w:w="1945"/>
        <w:gridCol w:w="1026"/>
        <w:gridCol w:w="2106"/>
        <w:gridCol w:w="1834"/>
        <w:gridCol w:w="1086"/>
        <w:gridCol w:w="1239"/>
        <w:gridCol w:w="1174"/>
        <w:gridCol w:w="1171"/>
      </w:tblGrid>
      <w:tr w:rsidR="00C84167" w:rsidRPr="001F478E" w14:paraId="76600605" w14:textId="07C4D0C0" w:rsidTr="00707879">
        <w:trPr>
          <w:trHeight w:val="416"/>
        </w:trPr>
        <w:tc>
          <w:tcPr>
            <w:tcW w:w="9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AFF0A" w14:textId="77777777" w:rsidR="00C84167" w:rsidRPr="001F478E" w:rsidRDefault="00C84167" w:rsidP="003B686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F7E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uctural-acquired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278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E18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uctural-congenital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959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tic-structural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CAF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tic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9BB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abolic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36A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90807" w14:textId="72E9C65F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</w:tr>
      <w:tr w:rsidR="00C84167" w:rsidRPr="001F478E" w14:paraId="2412D5EB" w14:textId="3805C9D0" w:rsidTr="00707879">
        <w:trPr>
          <w:trHeight w:val="57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E2DA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AE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  <w:p w14:paraId="2EB93DD5" w14:textId="3F48E36C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932547"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4C31A9"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F4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  <w:p w14:paraId="1438EA3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94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  <w:p w14:paraId="003B058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.7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99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  <w:p w14:paraId="62F2478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0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C4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  <w:p w14:paraId="79735C1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9.9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D1D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  <w:p w14:paraId="099E3BA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3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6C9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</w:t>
            </w:r>
          </w:p>
          <w:p w14:paraId="25A773D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2.2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FF29" w14:textId="16E36967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C84167" w:rsidRPr="001F478E" w14:paraId="1AA1B6BE" w14:textId="3A18B67D" w:rsidTr="00707879">
        <w:trPr>
          <w:trHeight w:val="57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6CAB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9CD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  <w:p w14:paraId="29FC7B5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4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31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  <w:p w14:paraId="1253D1B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6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B3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  <w:p w14:paraId="0471731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F0F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  <w:p w14:paraId="087EB80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.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58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  <w:p w14:paraId="067F03C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.5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CB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  <w:p w14:paraId="594D1BB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2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E8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</w:t>
            </w:r>
          </w:p>
          <w:p w14:paraId="398E13F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9.7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B725" w14:textId="15DCDB26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C84167" w:rsidRPr="001F478E" w14:paraId="42B157DC" w14:textId="4C07E932" w:rsidTr="00707879">
        <w:trPr>
          <w:trHeight w:val="144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44BB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8C2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B1C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907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D9D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AD9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ECB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170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0C70" w14:textId="77777777" w:rsidR="00C84167" w:rsidRPr="001F478E" w:rsidRDefault="00C84167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4167" w:rsidRPr="001F478E" w14:paraId="0A2FD2D8" w14:textId="590C0665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778D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rm birt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33E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</w:t>
            </w:r>
          </w:p>
          <w:p w14:paraId="6632793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D0A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788F93E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2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E5F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  <w:p w14:paraId="5D677DC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.1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29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  <w:p w14:paraId="7CD0A2B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9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CB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  <w:p w14:paraId="058B94F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2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B0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  <w:p w14:paraId="6015C9F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2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FD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</w:t>
            </w:r>
          </w:p>
          <w:p w14:paraId="5DBF2D0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7.9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2523" w14:textId="00CB58B4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C84167" w:rsidRPr="001F478E" w14:paraId="684408D8" w14:textId="5FC37E63" w:rsidTr="004C31A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65C2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term birt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3A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  <w:p w14:paraId="230C979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0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1E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0663F29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0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8C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  <w:p w14:paraId="2FE0F71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0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F22" w14:textId="6A496E8A" w:rsidR="00C84167" w:rsidRPr="001F478E" w:rsidRDefault="00C84167" w:rsidP="004C31A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  <w:p w14:paraId="6E1A8C1E" w14:textId="77777777" w:rsidR="00C84167" w:rsidRPr="001F478E" w:rsidRDefault="00C84167" w:rsidP="004C31A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2F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  <w:p w14:paraId="05DC2FD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.0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55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  <w:p w14:paraId="5D88DBB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0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06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  <w:p w14:paraId="47ECF37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6.0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9186" w14:textId="42FC331E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84167" w:rsidRPr="001F478E" w14:paraId="72515EBF" w14:textId="1ADFC1A9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3BA9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792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37F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EF2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89E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46F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6F5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3A1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2D2A" w14:textId="77777777" w:rsidR="00C84167" w:rsidRPr="001F478E" w:rsidRDefault="00C84167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4167" w:rsidRPr="001F478E" w14:paraId="25197616" w14:textId="687263A5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BB06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sarrhythmia on EE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B5E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</w:t>
            </w:r>
          </w:p>
          <w:p w14:paraId="7342989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9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B6B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  <w:p w14:paraId="4D43616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A9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  <w:p w14:paraId="13551DE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3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E2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  <w:p w14:paraId="437F101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.6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6D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  <w:p w14:paraId="373AFE0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5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7C7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  <w:p w14:paraId="51C62CE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8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8B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</w:t>
            </w:r>
          </w:p>
          <w:p w14:paraId="07A6CD2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6.5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A469" w14:textId="5A66F300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C84167" w:rsidRPr="001F478E" w14:paraId="56803980" w14:textId="61610019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FBD0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hypsarrhythmia on EE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1E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  <w:p w14:paraId="2C9C8DD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11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  <w:p w14:paraId="4EDC1E1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F63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  <w:p w14:paraId="47A1278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5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F24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  <w:p w14:paraId="23DB98C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.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89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  <w:p w14:paraId="5CD678F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D1E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  <w:p w14:paraId="0D844E2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  <w:p w14:paraId="27B7454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C9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  <w:p w14:paraId="05EFAB0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8.6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A283" w14:textId="20E7C2AB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C84167" w:rsidRPr="001F478E" w14:paraId="79CDCBEF" w14:textId="7A6056D9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D22C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A05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6EC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FEA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C44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CA8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E0A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572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CC2D" w14:textId="77777777" w:rsidR="00C84167" w:rsidRPr="001F478E" w:rsidRDefault="00C84167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4167" w:rsidRPr="001F478E" w14:paraId="3BC5E3EA" w14:textId="1CD5B23E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7C65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-spasm seizur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02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  <w:p w14:paraId="6D434DE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D88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5CF19B0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D3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  <w:p w14:paraId="6906CD4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.0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D7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  <w:p w14:paraId="422C961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5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B43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  <w:p w14:paraId="21BD77B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1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062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  <w:p w14:paraId="2EA4732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3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07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  <w:p w14:paraId="2096299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5.6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AA79" w14:textId="1228E499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C84167" w:rsidRPr="001F478E" w14:paraId="7313ABC4" w14:textId="6C4FB567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56FC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pre-spasm seizur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64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  <w:p w14:paraId="6B109B1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6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3F6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6B5D836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2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E16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  <w:p w14:paraId="60DF59E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7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36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  <w:p w14:paraId="3CC5AE8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.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F73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  <w:p w14:paraId="73A9E85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3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8ED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  <w:p w14:paraId="0C6ED47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5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3C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9</w:t>
            </w:r>
          </w:p>
          <w:p w14:paraId="31A3C6F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3.7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1B44" w14:textId="3A28AF04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8</w:t>
            </w:r>
          </w:p>
        </w:tc>
      </w:tr>
      <w:tr w:rsidR="00C84167" w:rsidRPr="001F478E" w14:paraId="73C40134" w14:textId="17F5DA72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8273" w14:textId="77777777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668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CA7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487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17C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2F7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158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2E2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F99E" w14:textId="77777777" w:rsidR="00C84167" w:rsidRPr="001F478E" w:rsidRDefault="00C84167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4167" w:rsidRPr="001F478E" w14:paraId="1ADB0FA6" w14:textId="5879F0B3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17D5" w14:textId="6535570C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rly-onse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2E9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  <w:p w14:paraId="2EF2BD3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BD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7C77C39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2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B4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  <w:p w14:paraId="10EF16F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0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B3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  <w:p w14:paraId="14C6352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.8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F10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  <w:p w14:paraId="405B82A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5.6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DE5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420BE08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2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5E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  <w:p w14:paraId="0BD58EF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6.0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D5BF" w14:textId="32BB36B6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84167" w:rsidRPr="001F478E" w14:paraId="0B001CAF" w14:textId="68FBEE9B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0C53" w14:textId="5F157CF4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ic-onse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AEC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  <w:p w14:paraId="760223D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7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C8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  <w:p w14:paraId="5DC6916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3%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2F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  <w:p w14:paraId="3F9E90FD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6%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108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  <w:p w14:paraId="78DFE3F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.1%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55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</w:t>
            </w:r>
          </w:p>
          <w:p w14:paraId="0CEB25C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.9%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153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  <w:p w14:paraId="2E77D48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3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4FC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9</w:t>
            </w:r>
          </w:p>
          <w:p w14:paraId="2D5AAF3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8.1%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9191" w14:textId="1EE900A4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C84167" w:rsidRPr="001F478E" w14:paraId="17898FE8" w14:textId="51C638AC" w:rsidTr="00707879">
        <w:trPr>
          <w:trHeight w:val="20"/>
        </w:trPr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59214B" w14:textId="5D2A3C78" w:rsidR="00C84167" w:rsidRPr="001F478E" w:rsidRDefault="00C84167" w:rsidP="003B686F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e-onset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0B2B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  <w:p w14:paraId="453C510E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8%</w:t>
            </w: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5729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  <w:p w14:paraId="796287E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71BF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  <w:p w14:paraId="498C9B81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8%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8C04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  <w:p w14:paraId="71A63B5C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.2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2452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  <w:p w14:paraId="64BE26D8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.1%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0A20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  <w:p w14:paraId="06C26FC7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8%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EC66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  <w:p w14:paraId="77E7ED5A" w14:textId="77777777" w:rsidR="00C84167" w:rsidRPr="001F478E" w:rsidRDefault="00C84167" w:rsidP="003B686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3.2%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905E3" w14:textId="4F029CFC" w:rsidR="00C84167" w:rsidRPr="001F478E" w:rsidRDefault="00707879" w:rsidP="00707879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F478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1F478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1C442EF6" w14:textId="7ECA6363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3553CCDE" w14:textId="6AE73CE2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44179AF2" w14:textId="589FFEAB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0CF9CE46" w14:textId="666B1956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35B7E424" w14:textId="6AB80222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42FE09DD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  <w:r w:rsidRPr="001F478E"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anchor distT="0" distB="0" distL="114300" distR="114300" simplePos="0" relativeHeight="251659264" behindDoc="0" locked="0" layoutInCell="1" allowOverlap="1" wp14:anchorId="2E4FEA11" wp14:editId="4AD35548">
            <wp:simplePos x="0" y="0"/>
            <wp:positionH relativeFrom="margin">
              <wp:posOffset>2006930</wp:posOffset>
            </wp:positionH>
            <wp:positionV relativeFrom="paragraph">
              <wp:posOffset>224081</wp:posOffset>
            </wp:positionV>
            <wp:extent cx="4738255" cy="3664251"/>
            <wp:effectExtent l="0" t="0" r="571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255" cy="36642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CD4CF0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2D0D4B03" w14:textId="77777777" w:rsidR="00FB2646" w:rsidRPr="001F478E" w:rsidRDefault="00FB2646" w:rsidP="00FB264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F478E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1F478E">
        <w:rPr>
          <w:rFonts w:ascii="Times New Roman" w:hAnsi="Times New Roman" w:cs="Times New Roman" w:hint="eastAsia"/>
          <w:b/>
          <w:bCs/>
          <w:szCs w:val="21"/>
        </w:rPr>
        <w:t>S1</w:t>
      </w:r>
      <w:r w:rsidRPr="001F478E">
        <w:rPr>
          <w:rFonts w:ascii="Times New Roman" w:hAnsi="Times New Roman" w:cs="Times New Roman"/>
          <w:b/>
          <w:bCs/>
          <w:szCs w:val="21"/>
        </w:rPr>
        <w:t>.The geographical distribution of the cohort.</w:t>
      </w:r>
    </w:p>
    <w:p w14:paraId="720371ED" w14:textId="77777777" w:rsidR="00FB2646" w:rsidRPr="001F478E" w:rsidRDefault="00FB2646" w:rsidP="00FB2646">
      <w:pPr>
        <w:jc w:val="center"/>
        <w:rPr>
          <w:rFonts w:ascii="Times New Roman" w:hAnsi="Times New Roman" w:cs="Times New Roman"/>
          <w:szCs w:val="21"/>
        </w:rPr>
      </w:pPr>
      <w:r w:rsidRPr="001F478E">
        <w:rPr>
          <w:rFonts w:ascii="Times New Roman" w:hAnsi="Times New Roman" w:cs="Times New Roman"/>
          <w:szCs w:val="21"/>
        </w:rPr>
        <w:t>The enrolled 541 ISs patients came from 18 provinces, mainly concentrated in the central southern part of China.</w:t>
      </w:r>
    </w:p>
    <w:p w14:paraId="09368803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0C0C98C2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5A4D10C2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5988CADA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6FDAE801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3C037443" w14:textId="77777777" w:rsidR="00FB2646" w:rsidRPr="001F478E" w:rsidRDefault="00FB2646" w:rsidP="00FB2646">
      <w:pPr>
        <w:rPr>
          <w:rFonts w:ascii="Times New Roman" w:hAnsi="Times New Roman" w:cs="Times New Roman"/>
          <w:sz w:val="18"/>
          <w:szCs w:val="18"/>
        </w:rPr>
      </w:pPr>
    </w:p>
    <w:p w14:paraId="6B8FF897" w14:textId="77777777" w:rsidR="00FB2646" w:rsidRPr="001F478E" w:rsidRDefault="00FB2646" w:rsidP="00FB2646">
      <w:pPr>
        <w:rPr>
          <w:rFonts w:ascii="Times New Roman" w:hAnsi="Times New Roman" w:cs="Times New Roman"/>
          <w:noProof/>
          <w:sz w:val="18"/>
          <w:szCs w:val="18"/>
        </w:rPr>
      </w:pPr>
    </w:p>
    <w:p w14:paraId="0D40B949" w14:textId="77777777" w:rsidR="00FB2646" w:rsidRPr="001F478E" w:rsidRDefault="00FB2646" w:rsidP="00FB2646">
      <w:pPr>
        <w:jc w:val="left"/>
        <w:rPr>
          <w:rFonts w:ascii="Times New Roman" w:hAnsi="Times New Roman" w:cs="Times New Roman"/>
          <w:sz w:val="18"/>
          <w:szCs w:val="18"/>
        </w:rPr>
      </w:pPr>
      <w:r w:rsidRPr="001F478E">
        <w:rPr>
          <w:rFonts w:ascii="Times New Roman" w:hAnsi="Times New Roman" w:cs="Times New Roman" w:hint="eastAsia"/>
          <w:noProof/>
          <w:sz w:val="18"/>
          <w:szCs w:val="18"/>
          <w:lang w:eastAsia="en-US"/>
        </w:rPr>
        <w:drawing>
          <wp:inline distT="0" distB="0" distL="0" distR="0" wp14:anchorId="287B9375" wp14:editId="27D4C35A">
            <wp:extent cx="8039595" cy="28021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7" t="2401" r="5155" b="3115"/>
                    <a:stretch/>
                  </pic:blipFill>
                  <pic:spPr bwMode="auto">
                    <a:xfrm>
                      <a:off x="0" y="0"/>
                      <a:ext cx="8044028" cy="2803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0E5E3" w14:textId="77777777" w:rsidR="00FB2646" w:rsidRPr="00940295" w:rsidRDefault="00FB2646" w:rsidP="00FB2646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F478E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1F478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F478E">
        <w:rPr>
          <w:rFonts w:ascii="Times New Roman" w:hAnsi="Times New Roman" w:cs="Times New Roman" w:hint="eastAsia"/>
          <w:b/>
          <w:bCs/>
          <w:szCs w:val="21"/>
        </w:rPr>
        <w:t>S2.</w:t>
      </w:r>
      <w:r w:rsidRPr="001F478E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gramStart"/>
      <w:r w:rsidRPr="001F478E">
        <w:rPr>
          <w:rFonts w:ascii="Times New Roman" w:hAnsi="Times New Roman" w:cs="Times New Roman"/>
          <w:b/>
          <w:bCs/>
          <w:szCs w:val="21"/>
        </w:rPr>
        <w:t>The identified causative genes.</w:t>
      </w:r>
      <w:proofErr w:type="gramEnd"/>
    </w:p>
    <w:p w14:paraId="41EF5ACD" w14:textId="77777777" w:rsidR="00FB2646" w:rsidRPr="00940295" w:rsidRDefault="00FB2646" w:rsidP="00FB2646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FB2646" w:rsidRPr="00940295" w:rsidSect="009A1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179FF" w14:textId="77777777" w:rsidR="00AB18FD" w:rsidRDefault="00AB18FD" w:rsidP="00C73589">
      <w:r>
        <w:separator/>
      </w:r>
    </w:p>
  </w:endnote>
  <w:endnote w:type="continuationSeparator" w:id="0">
    <w:p w14:paraId="393FC499" w14:textId="77777777" w:rsidR="00AB18FD" w:rsidRDefault="00AB18FD" w:rsidP="00C73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A5BFFC" w14:textId="77777777" w:rsidR="00AB18FD" w:rsidRDefault="00AB18FD" w:rsidP="00C73589">
      <w:r>
        <w:separator/>
      </w:r>
    </w:p>
  </w:footnote>
  <w:footnote w:type="continuationSeparator" w:id="0">
    <w:p w14:paraId="6831E4CA" w14:textId="77777777" w:rsidR="00AB18FD" w:rsidRDefault="00AB18FD" w:rsidP="00C73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51352"/>
    <w:multiLevelType w:val="hybridMultilevel"/>
    <w:tmpl w:val="750A86A8"/>
    <w:lvl w:ilvl="0" w:tplc="A048850A">
      <w:start w:val="81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E4C5C58"/>
    <w:multiLevelType w:val="hybridMultilevel"/>
    <w:tmpl w:val="2C984334"/>
    <w:lvl w:ilvl="0" w:tplc="D1982E14">
      <w:start w:val="81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D4A5AD1"/>
    <w:multiLevelType w:val="hybridMultilevel"/>
    <w:tmpl w:val="304AD1A8"/>
    <w:lvl w:ilvl="0" w:tplc="9840561E">
      <w:start w:val="81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646"/>
    <w:rsid w:val="001F478E"/>
    <w:rsid w:val="003B686F"/>
    <w:rsid w:val="004C31A9"/>
    <w:rsid w:val="00542087"/>
    <w:rsid w:val="00636F73"/>
    <w:rsid w:val="006D53BE"/>
    <w:rsid w:val="00707879"/>
    <w:rsid w:val="007A55D2"/>
    <w:rsid w:val="00932547"/>
    <w:rsid w:val="00940295"/>
    <w:rsid w:val="009C7AA8"/>
    <w:rsid w:val="00A858E5"/>
    <w:rsid w:val="00A95EF0"/>
    <w:rsid w:val="00AB18FD"/>
    <w:rsid w:val="00AE093B"/>
    <w:rsid w:val="00AF4D85"/>
    <w:rsid w:val="00C73589"/>
    <w:rsid w:val="00C84167"/>
    <w:rsid w:val="00CC4DC2"/>
    <w:rsid w:val="00E74354"/>
    <w:rsid w:val="00F25E42"/>
    <w:rsid w:val="00FB2646"/>
    <w:rsid w:val="00FC1738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4C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2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264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B2646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3B686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86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8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86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E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2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264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B2646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3B686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86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8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86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E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5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70</Words>
  <Characters>10093</Characters>
  <Application>Microsoft Office Word</Application>
  <DocSecurity>0</DocSecurity>
  <Lines>84</Lines>
  <Paragraphs>23</Paragraphs>
  <ScaleCrop>false</ScaleCrop>
  <Company/>
  <LinksUpToDate>false</LinksUpToDate>
  <CharactersWithSpaces>1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Pamela</dc:creator>
  <cp:keywords/>
  <dc:description/>
  <cp:lastModifiedBy>MahalingamK</cp:lastModifiedBy>
  <cp:revision>11</cp:revision>
  <dcterms:created xsi:type="dcterms:W3CDTF">2021-02-04T18:31:00Z</dcterms:created>
  <dcterms:modified xsi:type="dcterms:W3CDTF">2022-02-17T14:21:00Z</dcterms:modified>
</cp:coreProperties>
</file>